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85698" w14:textId="43CB1313" w:rsidR="00F5512E" w:rsidRPr="003C42CE" w:rsidRDefault="00674DB7" w:rsidP="00F5512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45443622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>S</w:t>
      </w:r>
      <w:r w:rsidR="00F5512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</w:t>
      </w:r>
      <w:r w:rsidR="00F5512E" w:rsidRPr="003C42C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F5512E" w:rsidRPr="003C42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dds ratios (95% CI) for acute exacerbation of IBD per 1 ºC daily average temperature change at the decile (</w:t>
      </w:r>
      <w:r w:rsidR="00F5512E" w:rsidRPr="003C42CE">
        <w:rPr>
          <w:rFonts w:ascii="Times New Roman" w:eastAsia="맑은 고딕" w:hAnsi="Times New Roman" w:cs="Times New Roman"/>
          <w:color w:val="000000"/>
          <w:sz w:val="20"/>
          <w:szCs w:val="20"/>
        </w:rPr>
        <w:t>ºC)</w:t>
      </w:r>
      <w:r w:rsidR="00F5512E" w:rsidRPr="003C42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the UK Biobank. </w:t>
      </w:r>
    </w:p>
    <w:tbl>
      <w:tblPr>
        <w:tblW w:w="132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7"/>
        <w:gridCol w:w="1438"/>
        <w:gridCol w:w="1598"/>
        <w:gridCol w:w="1598"/>
        <w:gridCol w:w="1598"/>
        <w:gridCol w:w="1598"/>
        <w:gridCol w:w="1598"/>
        <w:gridCol w:w="1598"/>
      </w:tblGrid>
      <w:tr w:rsidR="00F5512E" w:rsidRPr="00107CEA" w14:paraId="64CBE2F4" w14:textId="77777777" w:rsidTr="001A693B">
        <w:trPr>
          <w:trHeight w:val="293"/>
        </w:trPr>
        <w:tc>
          <w:tcPr>
            <w:tcW w:w="2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2EEC08F" w14:textId="77777777" w:rsidR="00F5512E" w:rsidRPr="00107CEA" w:rsidRDefault="00F5512E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ingl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E28C1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4E6927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24CC85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C6CB81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79EEC1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4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C92241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5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33DDAC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6</w:t>
            </w:r>
          </w:p>
        </w:tc>
      </w:tr>
      <w:tr w:rsidR="00F5512E" w:rsidRPr="00107CEA" w14:paraId="100EA5CC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91D0" w14:textId="77777777" w:rsidR="00F5512E" w:rsidRPr="00DF77F5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1st decile </w:t>
            </w: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13.4 – 2.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DD57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1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2.2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00FD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42 (1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5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AE18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1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B3CD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7439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3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83C1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4 (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3CCE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0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7)</w:t>
            </w:r>
          </w:p>
        </w:tc>
      </w:tr>
      <w:tr w:rsidR="00F5512E" w:rsidRPr="00107CEA" w14:paraId="286D07FC" w14:textId="77777777" w:rsidTr="001A693B">
        <w:trPr>
          <w:trHeight w:val="27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396F" w14:textId="77777777" w:rsidR="00F5512E" w:rsidRPr="00DF77F5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nd decile (2.6 – 4.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253F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1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6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DE7F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6450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4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110E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4 (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FE36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3 (0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12F7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7428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88 (0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5)</w:t>
            </w:r>
          </w:p>
        </w:tc>
      </w:tr>
      <w:tr w:rsidR="00F5512E" w:rsidRPr="00107CEA" w14:paraId="65FE07A8" w14:textId="77777777" w:rsidTr="001A693B">
        <w:trPr>
          <w:trHeight w:val="332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2623" w14:textId="77777777" w:rsidR="00F5512E" w:rsidRPr="00DF77F5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3rd decile (4.6 – 6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F383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4 (1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F0E3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7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F787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3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BF52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2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9F5A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1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357C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3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9E34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4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</w:tr>
      <w:tr w:rsidR="00F5512E" w:rsidRPr="00107CEA" w14:paraId="01041D7A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9EE8" w14:textId="77777777" w:rsidR="00F5512E" w:rsidRPr="00DF77F5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4th decile (6.2 – 7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132E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2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B0F0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5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D050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5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60D6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4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A810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6219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7 (0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55AF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4 (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5512E" w:rsidRPr="00107CEA" w14:paraId="14B902C9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9163" w14:textId="77777777" w:rsidR="00F5512E" w:rsidRPr="00DF77F5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5th decile (7.8 – 9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420F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2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F62D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1 (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11CC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2 (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A16A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5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4555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5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C850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9 (0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7742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1 (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</w:tr>
      <w:tr w:rsidR="00F5512E" w:rsidRPr="00107CEA" w14:paraId="181825F6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8A66" w14:textId="77777777" w:rsidR="00F5512E" w:rsidRPr="00DF77F5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6th decile (9.2 – 10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396E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0AA6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6C68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6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8D0D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3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F933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2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EC54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9 (0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FAFB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9 (0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</w:tr>
      <w:tr w:rsidR="00F5512E" w:rsidRPr="00107CEA" w14:paraId="0D6333DF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105F" w14:textId="77777777" w:rsidR="00F5512E" w:rsidRPr="00DF77F5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7th decile (10.7 – 12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FD6E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5 (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349B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21BC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2 (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F3DA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3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C1C4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3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78A8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B9FE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2 (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</w:tr>
      <w:tr w:rsidR="00F5512E" w:rsidRPr="00107CEA" w14:paraId="7FD3DD77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A963" w14:textId="77777777" w:rsidR="00F5512E" w:rsidRPr="00DF77F5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8th decile (12.2 – 13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F75C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3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4756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6 (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E6996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3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73EF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8CDC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4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C97B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73BD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5 (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</w:tr>
      <w:tr w:rsidR="00F5512E" w:rsidRPr="00107CEA" w14:paraId="5458268F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2D31" w14:textId="77777777" w:rsidR="00F5512E" w:rsidRPr="00DF77F5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9th decile (13.8 – 15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A085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6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E190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7 (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2395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1 (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F5E7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728B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E6E2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3 (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4246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</w:tr>
      <w:tr w:rsidR="00F5512E" w:rsidRPr="00107CEA" w14:paraId="44D0B462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1F74" w14:textId="77777777" w:rsidR="00F5512E" w:rsidRPr="00DF77F5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10th decile (15.7 – 28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875F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41 (1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5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265F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25 (1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3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E2B5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5 (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2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E536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 xml:space="preserve"> (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2FF1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7 (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1CE6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2 (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700E" w14:textId="77777777" w:rsidR="00F5512E" w:rsidRPr="00DF77F5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0.98 (0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F77F5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</w:tr>
      <w:tr w:rsidR="00F5512E" w:rsidRPr="00107CEA" w14:paraId="0B1CF814" w14:textId="77777777" w:rsidTr="001A693B">
        <w:trPr>
          <w:trHeight w:val="284"/>
        </w:trPr>
        <w:tc>
          <w:tcPr>
            <w:tcW w:w="2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A4F1A4" w14:textId="77777777" w:rsidR="00F5512E" w:rsidRPr="00107CEA" w:rsidRDefault="00F5512E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Moving averag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D6D27A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55917A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BAB23C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549B7D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DDCF45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656123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4C31BD" w14:textId="77777777" w:rsidR="00F5512E" w:rsidRPr="00107CEA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F5512E" w:rsidRPr="00107CEA" w14:paraId="3F4FA59A" w14:textId="77777777" w:rsidTr="001A693B">
        <w:trPr>
          <w:trHeight w:val="284"/>
        </w:trPr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D7A0" w14:textId="77777777" w:rsidR="00F5512E" w:rsidRPr="00107CEA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1st decile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4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1673" w14:textId="77777777" w:rsidR="00F5512E" w:rsidRPr="00892D1E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802766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 (1.5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4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744401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1 (1.4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3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61ACF0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9 (1.3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7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342D1C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2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7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B34E4E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1 (1.1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D00B55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 (1.1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6)</w:t>
            </w:r>
          </w:p>
        </w:tc>
      </w:tr>
      <w:tr w:rsidR="00F5512E" w:rsidRPr="00107CEA" w14:paraId="70AD536F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EA19" w14:textId="77777777" w:rsidR="00F5512E" w:rsidRPr="00107CEA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nd decile (2.6 – 4.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A329" w14:textId="77777777" w:rsidR="00F5512E" w:rsidRPr="00892D1E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5342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2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CC17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7 (1.1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6247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 (1.0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0D8E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 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D4F5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82B6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0.9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</w:tr>
      <w:tr w:rsidR="00F5512E" w:rsidRPr="00107CEA" w14:paraId="2471C03E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C8ED" w14:textId="77777777" w:rsidR="00F5512E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3rd decile (4.6 – 6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12D3" w14:textId="77777777" w:rsidR="00F5512E" w:rsidRPr="00892D1E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039D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 (1.0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8B82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0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BC3D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4AF9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11FF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0774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)</w:t>
            </w:r>
          </w:p>
        </w:tc>
      </w:tr>
      <w:tr w:rsidR="00F5512E" w:rsidRPr="00107CEA" w14:paraId="4FFC3661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BF80" w14:textId="77777777" w:rsidR="00F5512E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th decile (6.2 – 7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5517" w14:textId="77777777" w:rsidR="00F5512E" w:rsidRPr="00892D1E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00B0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35A8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 (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4014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1523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9955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45DE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0.9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5512E" w:rsidRPr="00107CEA" w14:paraId="58903886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1430" w14:textId="77777777" w:rsidR="00F5512E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lang w:eastAsia="ko-KR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th decile (7.8 – 9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2CF5" w14:textId="77777777" w:rsidR="00F5512E" w:rsidRPr="00892D1E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A3B3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C4B3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C31F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49A9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CA95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AF6F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</w:tr>
      <w:tr w:rsidR="00F5512E" w:rsidRPr="00107CEA" w14:paraId="27B5929D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488B" w14:textId="77777777" w:rsidR="00F5512E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lang w:eastAsia="ko-KR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th decile (9.2 – 10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CA80" w14:textId="77777777" w:rsidR="00F5512E" w:rsidRPr="00892D1E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4759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 (1.0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F9AD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 (1.0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1B3E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 (1.0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F89C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3F68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3E3E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 (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)</w:t>
            </w:r>
          </w:p>
        </w:tc>
      </w:tr>
      <w:tr w:rsidR="00F5512E" w:rsidRPr="00107CEA" w14:paraId="4AAD40D6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4C73" w14:textId="77777777" w:rsidR="00F5512E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lang w:eastAsia="ko-KR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th decile (10.7 – 12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D98F" w14:textId="77777777" w:rsidR="00F5512E" w:rsidRPr="00892D1E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E724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1FA8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2B39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1694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02AF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C205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</w:tr>
      <w:tr w:rsidR="00F5512E" w:rsidRPr="00107CEA" w14:paraId="4C88DF44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37DE" w14:textId="77777777" w:rsidR="00F5512E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lang w:eastAsia="ko-KR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th decile (12.2 – 13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2F97" w14:textId="77777777" w:rsidR="00F5512E" w:rsidRPr="00892D1E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9C15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9E94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8283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A0E7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 (0.9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7211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E033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0.9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</w:tr>
      <w:tr w:rsidR="00F5512E" w:rsidRPr="00107CEA" w14:paraId="41D24E48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0C45" w14:textId="77777777" w:rsidR="00F5512E" w:rsidRPr="00107CEA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lang w:eastAsia="ko-KR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th decile (13.8 – 15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815D" w14:textId="77777777" w:rsidR="00F5512E" w:rsidRPr="00892D1E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C5DF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C3DE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FCE8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2148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8832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B31D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</w:tr>
      <w:tr w:rsidR="00F5512E" w:rsidRPr="00107CEA" w14:paraId="17813158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11E577" w14:textId="77777777" w:rsidR="00F5512E" w:rsidRPr="00107CEA" w:rsidRDefault="00F5512E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>10th decile (15.7 – 28.4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9CE0BF" w14:textId="77777777" w:rsidR="00F5512E" w:rsidRPr="00892D1E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66C30C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557E07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7 (1.2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8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D07DC6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6 (1.2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7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760DB6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4 (1.2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5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F8F7D3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2 (1.2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3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484B65" w14:textId="77777777" w:rsidR="00F5512E" w:rsidRPr="00D05E40" w:rsidRDefault="00F5512E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8 (1.1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D05E4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)</w:t>
            </w:r>
          </w:p>
        </w:tc>
      </w:tr>
    </w:tbl>
    <w:p w14:paraId="5EB10D95" w14:textId="23B841E7" w:rsidR="00CD06B1" w:rsidRPr="00F5512E" w:rsidRDefault="00CD06B1" w:rsidP="00F5512E"/>
    <w:sectPr w:rsidR="00CD06B1" w:rsidRPr="00F5512E" w:rsidSect="00D75FDA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27852" w14:textId="77777777" w:rsidR="00215DD5" w:rsidRDefault="00215DD5" w:rsidP="0025726F">
      <w:pPr>
        <w:spacing w:after="0"/>
      </w:pPr>
      <w:r>
        <w:separator/>
      </w:r>
    </w:p>
  </w:endnote>
  <w:endnote w:type="continuationSeparator" w:id="0">
    <w:p w14:paraId="6730F1B6" w14:textId="77777777" w:rsidR="00215DD5" w:rsidRDefault="00215DD5" w:rsidP="002572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DA693" w14:textId="77777777" w:rsidR="00215DD5" w:rsidRDefault="00215DD5" w:rsidP="0025726F">
      <w:pPr>
        <w:spacing w:after="0"/>
      </w:pPr>
      <w:r>
        <w:separator/>
      </w:r>
    </w:p>
  </w:footnote>
  <w:footnote w:type="continuationSeparator" w:id="0">
    <w:p w14:paraId="6A754C5A" w14:textId="77777777" w:rsidR="00215DD5" w:rsidRDefault="00215DD5" w:rsidP="002572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37C56"/>
    <w:multiLevelType w:val="hybridMultilevel"/>
    <w:tmpl w:val="F10ACF76"/>
    <w:lvl w:ilvl="0" w:tplc="39ACC3BE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B0F456C"/>
    <w:multiLevelType w:val="multilevel"/>
    <w:tmpl w:val="07C2EC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1197B1D"/>
    <w:multiLevelType w:val="hybridMultilevel"/>
    <w:tmpl w:val="A6EA133E"/>
    <w:lvl w:ilvl="0" w:tplc="F36401F6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B1514D9"/>
    <w:multiLevelType w:val="hybridMultilevel"/>
    <w:tmpl w:val="26E46A0A"/>
    <w:lvl w:ilvl="0" w:tplc="AE744E7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3613501">
    <w:abstractNumId w:val="2"/>
  </w:num>
  <w:num w:numId="2" w16cid:durableId="1439636286">
    <w:abstractNumId w:val="0"/>
  </w:num>
  <w:num w:numId="3" w16cid:durableId="657077606">
    <w:abstractNumId w:val="3"/>
  </w:num>
  <w:num w:numId="4" w16cid:durableId="17913894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54D"/>
    <w:rsid w:val="00001354"/>
    <w:rsid w:val="0000176D"/>
    <w:rsid w:val="00005526"/>
    <w:rsid w:val="000110EB"/>
    <w:rsid w:val="00023A33"/>
    <w:rsid w:val="00026832"/>
    <w:rsid w:val="00033626"/>
    <w:rsid w:val="00044D3C"/>
    <w:rsid w:val="000609EC"/>
    <w:rsid w:val="00074C6E"/>
    <w:rsid w:val="00075320"/>
    <w:rsid w:val="00077D10"/>
    <w:rsid w:val="00077F9A"/>
    <w:rsid w:val="00080327"/>
    <w:rsid w:val="000A5517"/>
    <w:rsid w:val="000D2CF9"/>
    <w:rsid w:val="000D7F01"/>
    <w:rsid w:val="000F1CEC"/>
    <w:rsid w:val="000F2ADA"/>
    <w:rsid w:val="001011D5"/>
    <w:rsid w:val="00107CEA"/>
    <w:rsid w:val="001127C1"/>
    <w:rsid w:val="001218FD"/>
    <w:rsid w:val="00127DA4"/>
    <w:rsid w:val="00134309"/>
    <w:rsid w:val="0014020B"/>
    <w:rsid w:val="00146768"/>
    <w:rsid w:val="00155BDC"/>
    <w:rsid w:val="001646AA"/>
    <w:rsid w:val="0016654D"/>
    <w:rsid w:val="001666E4"/>
    <w:rsid w:val="001732CD"/>
    <w:rsid w:val="00173C31"/>
    <w:rsid w:val="00184786"/>
    <w:rsid w:val="00187307"/>
    <w:rsid w:val="00187D17"/>
    <w:rsid w:val="001A199F"/>
    <w:rsid w:val="001B1122"/>
    <w:rsid w:val="001B1E75"/>
    <w:rsid w:val="001B4980"/>
    <w:rsid w:val="001B4B9B"/>
    <w:rsid w:val="001B4FB4"/>
    <w:rsid w:val="001C1E15"/>
    <w:rsid w:val="001C1EB5"/>
    <w:rsid w:val="001C215C"/>
    <w:rsid w:val="001C52A3"/>
    <w:rsid w:val="001C7697"/>
    <w:rsid w:val="001D1624"/>
    <w:rsid w:val="001D3EC5"/>
    <w:rsid w:val="001D4567"/>
    <w:rsid w:val="001E14D0"/>
    <w:rsid w:val="001E499B"/>
    <w:rsid w:val="001F1047"/>
    <w:rsid w:val="001F19A1"/>
    <w:rsid w:val="001F345E"/>
    <w:rsid w:val="001F5E35"/>
    <w:rsid w:val="002035FE"/>
    <w:rsid w:val="0020647C"/>
    <w:rsid w:val="00207C74"/>
    <w:rsid w:val="00215494"/>
    <w:rsid w:val="00215DD5"/>
    <w:rsid w:val="002166BA"/>
    <w:rsid w:val="00230A3A"/>
    <w:rsid w:val="00232CCE"/>
    <w:rsid w:val="00237853"/>
    <w:rsid w:val="00240E8F"/>
    <w:rsid w:val="00244B40"/>
    <w:rsid w:val="00252858"/>
    <w:rsid w:val="00253882"/>
    <w:rsid w:val="0025726F"/>
    <w:rsid w:val="002606A1"/>
    <w:rsid w:val="0026419E"/>
    <w:rsid w:val="00265473"/>
    <w:rsid w:val="00267824"/>
    <w:rsid w:val="00290BD4"/>
    <w:rsid w:val="0029133C"/>
    <w:rsid w:val="00295595"/>
    <w:rsid w:val="002A70ED"/>
    <w:rsid w:val="002D0498"/>
    <w:rsid w:val="002D08D5"/>
    <w:rsid w:val="002D7B10"/>
    <w:rsid w:val="002F4007"/>
    <w:rsid w:val="002F47A4"/>
    <w:rsid w:val="0030081E"/>
    <w:rsid w:val="00301EC6"/>
    <w:rsid w:val="003119D1"/>
    <w:rsid w:val="0031704D"/>
    <w:rsid w:val="003236D1"/>
    <w:rsid w:val="00334332"/>
    <w:rsid w:val="00337C3B"/>
    <w:rsid w:val="00341E4B"/>
    <w:rsid w:val="00344108"/>
    <w:rsid w:val="00353482"/>
    <w:rsid w:val="003535FE"/>
    <w:rsid w:val="00355D69"/>
    <w:rsid w:val="00381A39"/>
    <w:rsid w:val="00381D67"/>
    <w:rsid w:val="00385EE9"/>
    <w:rsid w:val="003969DC"/>
    <w:rsid w:val="003A47AF"/>
    <w:rsid w:val="003B0A07"/>
    <w:rsid w:val="003B3608"/>
    <w:rsid w:val="003B489C"/>
    <w:rsid w:val="003C0B4A"/>
    <w:rsid w:val="003C42CE"/>
    <w:rsid w:val="003C56EA"/>
    <w:rsid w:val="003E337B"/>
    <w:rsid w:val="003F0C55"/>
    <w:rsid w:val="003F2493"/>
    <w:rsid w:val="004068AE"/>
    <w:rsid w:val="00410522"/>
    <w:rsid w:val="0041665A"/>
    <w:rsid w:val="00417201"/>
    <w:rsid w:val="00420BF7"/>
    <w:rsid w:val="004210A8"/>
    <w:rsid w:val="004245C1"/>
    <w:rsid w:val="004275EA"/>
    <w:rsid w:val="00436923"/>
    <w:rsid w:val="004413C9"/>
    <w:rsid w:val="004615EF"/>
    <w:rsid w:val="00464731"/>
    <w:rsid w:val="004704C9"/>
    <w:rsid w:val="004744F4"/>
    <w:rsid w:val="00477C8E"/>
    <w:rsid w:val="00485063"/>
    <w:rsid w:val="00487BF6"/>
    <w:rsid w:val="00490275"/>
    <w:rsid w:val="004A3532"/>
    <w:rsid w:val="004A3633"/>
    <w:rsid w:val="004A5342"/>
    <w:rsid w:val="004B2A2B"/>
    <w:rsid w:val="004B2CEB"/>
    <w:rsid w:val="004B33A1"/>
    <w:rsid w:val="004B39EC"/>
    <w:rsid w:val="004B6994"/>
    <w:rsid w:val="004C1344"/>
    <w:rsid w:val="004C3F18"/>
    <w:rsid w:val="004D03E0"/>
    <w:rsid w:val="004D444F"/>
    <w:rsid w:val="004D47B7"/>
    <w:rsid w:val="004D51C5"/>
    <w:rsid w:val="004E2EBE"/>
    <w:rsid w:val="004E2F73"/>
    <w:rsid w:val="004E4448"/>
    <w:rsid w:val="004E45AB"/>
    <w:rsid w:val="004E5C15"/>
    <w:rsid w:val="004F578C"/>
    <w:rsid w:val="00502FA8"/>
    <w:rsid w:val="005056A6"/>
    <w:rsid w:val="005158FB"/>
    <w:rsid w:val="00515AC1"/>
    <w:rsid w:val="00520099"/>
    <w:rsid w:val="00520F1A"/>
    <w:rsid w:val="005276DF"/>
    <w:rsid w:val="00532485"/>
    <w:rsid w:val="00533A75"/>
    <w:rsid w:val="00533CC3"/>
    <w:rsid w:val="005409FF"/>
    <w:rsid w:val="005453A6"/>
    <w:rsid w:val="005475EF"/>
    <w:rsid w:val="00555E54"/>
    <w:rsid w:val="00561885"/>
    <w:rsid w:val="00561D15"/>
    <w:rsid w:val="0056682E"/>
    <w:rsid w:val="005766E2"/>
    <w:rsid w:val="00582603"/>
    <w:rsid w:val="005950AD"/>
    <w:rsid w:val="005A1BE0"/>
    <w:rsid w:val="005B09F4"/>
    <w:rsid w:val="005B3770"/>
    <w:rsid w:val="005C2DF6"/>
    <w:rsid w:val="005C618F"/>
    <w:rsid w:val="005C6C90"/>
    <w:rsid w:val="005C7BCE"/>
    <w:rsid w:val="005D166A"/>
    <w:rsid w:val="005D312C"/>
    <w:rsid w:val="005D4D94"/>
    <w:rsid w:val="005E00AE"/>
    <w:rsid w:val="005E6740"/>
    <w:rsid w:val="005E6ECB"/>
    <w:rsid w:val="005F0487"/>
    <w:rsid w:val="005F3FC9"/>
    <w:rsid w:val="00602A41"/>
    <w:rsid w:val="00603095"/>
    <w:rsid w:val="00607C78"/>
    <w:rsid w:val="00613A73"/>
    <w:rsid w:val="00624C81"/>
    <w:rsid w:val="0062701D"/>
    <w:rsid w:val="00631A4C"/>
    <w:rsid w:val="00634D17"/>
    <w:rsid w:val="006360F1"/>
    <w:rsid w:val="00641518"/>
    <w:rsid w:val="006419EA"/>
    <w:rsid w:val="00654CCE"/>
    <w:rsid w:val="00655279"/>
    <w:rsid w:val="00661B98"/>
    <w:rsid w:val="00664123"/>
    <w:rsid w:val="00666B15"/>
    <w:rsid w:val="006672CD"/>
    <w:rsid w:val="00674DB7"/>
    <w:rsid w:val="00676763"/>
    <w:rsid w:val="00681936"/>
    <w:rsid w:val="00690A1C"/>
    <w:rsid w:val="006A1132"/>
    <w:rsid w:val="006A4BBA"/>
    <w:rsid w:val="006B15E4"/>
    <w:rsid w:val="006C1FD6"/>
    <w:rsid w:val="006C4A69"/>
    <w:rsid w:val="006C7B7E"/>
    <w:rsid w:val="006D2AC7"/>
    <w:rsid w:val="006E1BA6"/>
    <w:rsid w:val="006E6DD9"/>
    <w:rsid w:val="006F0D80"/>
    <w:rsid w:val="006F5285"/>
    <w:rsid w:val="0070195A"/>
    <w:rsid w:val="00706409"/>
    <w:rsid w:val="00720C4A"/>
    <w:rsid w:val="0072116D"/>
    <w:rsid w:val="0072246E"/>
    <w:rsid w:val="00725D1B"/>
    <w:rsid w:val="00731B6A"/>
    <w:rsid w:val="00734CD0"/>
    <w:rsid w:val="00734FA5"/>
    <w:rsid w:val="00736E61"/>
    <w:rsid w:val="0074269B"/>
    <w:rsid w:val="00742ED9"/>
    <w:rsid w:val="00745D6A"/>
    <w:rsid w:val="00746EE0"/>
    <w:rsid w:val="00755FAA"/>
    <w:rsid w:val="00760231"/>
    <w:rsid w:val="00761D91"/>
    <w:rsid w:val="00763986"/>
    <w:rsid w:val="00765559"/>
    <w:rsid w:val="0077310D"/>
    <w:rsid w:val="00774A45"/>
    <w:rsid w:val="00781EE6"/>
    <w:rsid w:val="0079009F"/>
    <w:rsid w:val="00794C6A"/>
    <w:rsid w:val="007A092F"/>
    <w:rsid w:val="007A63BC"/>
    <w:rsid w:val="007C0497"/>
    <w:rsid w:val="007C46A9"/>
    <w:rsid w:val="007E5309"/>
    <w:rsid w:val="007E572C"/>
    <w:rsid w:val="007F5214"/>
    <w:rsid w:val="00800481"/>
    <w:rsid w:val="008028F3"/>
    <w:rsid w:val="00810E7A"/>
    <w:rsid w:val="00812063"/>
    <w:rsid w:val="00814B8B"/>
    <w:rsid w:val="0081548E"/>
    <w:rsid w:val="00815D19"/>
    <w:rsid w:val="00816930"/>
    <w:rsid w:val="00816AC4"/>
    <w:rsid w:val="0082333F"/>
    <w:rsid w:val="00824BC1"/>
    <w:rsid w:val="00825E10"/>
    <w:rsid w:val="00842731"/>
    <w:rsid w:val="00847B15"/>
    <w:rsid w:val="00853C5E"/>
    <w:rsid w:val="00863675"/>
    <w:rsid w:val="008725ED"/>
    <w:rsid w:val="00875018"/>
    <w:rsid w:val="008825BD"/>
    <w:rsid w:val="00883252"/>
    <w:rsid w:val="00884CD8"/>
    <w:rsid w:val="00886B8B"/>
    <w:rsid w:val="00892D1E"/>
    <w:rsid w:val="0089599E"/>
    <w:rsid w:val="00897CAF"/>
    <w:rsid w:val="008A042F"/>
    <w:rsid w:val="008A3901"/>
    <w:rsid w:val="008A78F5"/>
    <w:rsid w:val="008C49FA"/>
    <w:rsid w:val="008C6729"/>
    <w:rsid w:val="008C688F"/>
    <w:rsid w:val="008D1869"/>
    <w:rsid w:val="008D3EE6"/>
    <w:rsid w:val="008D5F28"/>
    <w:rsid w:val="008E2615"/>
    <w:rsid w:val="008F2DE5"/>
    <w:rsid w:val="008F7718"/>
    <w:rsid w:val="00906E18"/>
    <w:rsid w:val="00913C61"/>
    <w:rsid w:val="00926254"/>
    <w:rsid w:val="00927BF9"/>
    <w:rsid w:val="009440B4"/>
    <w:rsid w:val="00944F5E"/>
    <w:rsid w:val="00947F72"/>
    <w:rsid w:val="0095266B"/>
    <w:rsid w:val="009544C0"/>
    <w:rsid w:val="00954861"/>
    <w:rsid w:val="009567E2"/>
    <w:rsid w:val="009653B6"/>
    <w:rsid w:val="00966333"/>
    <w:rsid w:val="00974362"/>
    <w:rsid w:val="009803ED"/>
    <w:rsid w:val="009902E1"/>
    <w:rsid w:val="0099096A"/>
    <w:rsid w:val="009A2BBD"/>
    <w:rsid w:val="009A6F16"/>
    <w:rsid w:val="009B2375"/>
    <w:rsid w:val="009B66D2"/>
    <w:rsid w:val="009B790E"/>
    <w:rsid w:val="009D3A59"/>
    <w:rsid w:val="009D63B6"/>
    <w:rsid w:val="009D76E5"/>
    <w:rsid w:val="009E32CE"/>
    <w:rsid w:val="009E6CE5"/>
    <w:rsid w:val="009F60E0"/>
    <w:rsid w:val="009F7687"/>
    <w:rsid w:val="00A0254A"/>
    <w:rsid w:val="00A07CCE"/>
    <w:rsid w:val="00A11C31"/>
    <w:rsid w:val="00A2527E"/>
    <w:rsid w:val="00A35921"/>
    <w:rsid w:val="00A40A37"/>
    <w:rsid w:val="00A414FE"/>
    <w:rsid w:val="00A437F1"/>
    <w:rsid w:val="00A506E1"/>
    <w:rsid w:val="00A53C94"/>
    <w:rsid w:val="00A55D70"/>
    <w:rsid w:val="00A642E5"/>
    <w:rsid w:val="00A651D8"/>
    <w:rsid w:val="00A678D9"/>
    <w:rsid w:val="00A71876"/>
    <w:rsid w:val="00A7265D"/>
    <w:rsid w:val="00A736DF"/>
    <w:rsid w:val="00A81B0F"/>
    <w:rsid w:val="00A84111"/>
    <w:rsid w:val="00A95FE9"/>
    <w:rsid w:val="00A96E50"/>
    <w:rsid w:val="00A96E7E"/>
    <w:rsid w:val="00AA01DD"/>
    <w:rsid w:val="00AC5BBA"/>
    <w:rsid w:val="00AE1121"/>
    <w:rsid w:val="00AF3AC8"/>
    <w:rsid w:val="00AF4F4F"/>
    <w:rsid w:val="00B02AE1"/>
    <w:rsid w:val="00B03E79"/>
    <w:rsid w:val="00B13748"/>
    <w:rsid w:val="00B204D0"/>
    <w:rsid w:val="00B21834"/>
    <w:rsid w:val="00B278B8"/>
    <w:rsid w:val="00B303F4"/>
    <w:rsid w:val="00B31921"/>
    <w:rsid w:val="00B402AB"/>
    <w:rsid w:val="00B47F64"/>
    <w:rsid w:val="00B53105"/>
    <w:rsid w:val="00B56207"/>
    <w:rsid w:val="00B56DEA"/>
    <w:rsid w:val="00B57B28"/>
    <w:rsid w:val="00B62D96"/>
    <w:rsid w:val="00B71EF9"/>
    <w:rsid w:val="00B7253F"/>
    <w:rsid w:val="00B81C29"/>
    <w:rsid w:val="00B82B47"/>
    <w:rsid w:val="00B84435"/>
    <w:rsid w:val="00B86AA4"/>
    <w:rsid w:val="00B91665"/>
    <w:rsid w:val="00B95A90"/>
    <w:rsid w:val="00B96AE1"/>
    <w:rsid w:val="00BA07F2"/>
    <w:rsid w:val="00BB69A8"/>
    <w:rsid w:val="00BB6FC8"/>
    <w:rsid w:val="00BB73FA"/>
    <w:rsid w:val="00BB7554"/>
    <w:rsid w:val="00BC301F"/>
    <w:rsid w:val="00BD1681"/>
    <w:rsid w:val="00BD29CC"/>
    <w:rsid w:val="00BE63E2"/>
    <w:rsid w:val="00BE72E1"/>
    <w:rsid w:val="00C11BFC"/>
    <w:rsid w:val="00C16A47"/>
    <w:rsid w:val="00C17A81"/>
    <w:rsid w:val="00C232AA"/>
    <w:rsid w:val="00C24E89"/>
    <w:rsid w:val="00C35EF9"/>
    <w:rsid w:val="00C3611E"/>
    <w:rsid w:val="00C44DA1"/>
    <w:rsid w:val="00C4656F"/>
    <w:rsid w:val="00C46E03"/>
    <w:rsid w:val="00C5213C"/>
    <w:rsid w:val="00C536C3"/>
    <w:rsid w:val="00C64A71"/>
    <w:rsid w:val="00C6704D"/>
    <w:rsid w:val="00C84B74"/>
    <w:rsid w:val="00C90407"/>
    <w:rsid w:val="00C96588"/>
    <w:rsid w:val="00C97A88"/>
    <w:rsid w:val="00CA7F7F"/>
    <w:rsid w:val="00CB1487"/>
    <w:rsid w:val="00CB52A5"/>
    <w:rsid w:val="00CB6B2A"/>
    <w:rsid w:val="00CB7CD1"/>
    <w:rsid w:val="00CC199F"/>
    <w:rsid w:val="00CC1B34"/>
    <w:rsid w:val="00CC2A02"/>
    <w:rsid w:val="00CC3836"/>
    <w:rsid w:val="00CD06B1"/>
    <w:rsid w:val="00CD6374"/>
    <w:rsid w:val="00CF0170"/>
    <w:rsid w:val="00CF2411"/>
    <w:rsid w:val="00CF6508"/>
    <w:rsid w:val="00D003D6"/>
    <w:rsid w:val="00D00E1F"/>
    <w:rsid w:val="00D0275F"/>
    <w:rsid w:val="00D045C9"/>
    <w:rsid w:val="00D05E40"/>
    <w:rsid w:val="00D13FA0"/>
    <w:rsid w:val="00D1437C"/>
    <w:rsid w:val="00D15AF8"/>
    <w:rsid w:val="00D206E6"/>
    <w:rsid w:val="00D21509"/>
    <w:rsid w:val="00D22FC1"/>
    <w:rsid w:val="00D25057"/>
    <w:rsid w:val="00D30155"/>
    <w:rsid w:val="00D40A6E"/>
    <w:rsid w:val="00D43B4F"/>
    <w:rsid w:val="00D475A3"/>
    <w:rsid w:val="00D47FAC"/>
    <w:rsid w:val="00D529F9"/>
    <w:rsid w:val="00D52C5D"/>
    <w:rsid w:val="00D54246"/>
    <w:rsid w:val="00D54B39"/>
    <w:rsid w:val="00D5541C"/>
    <w:rsid w:val="00D61808"/>
    <w:rsid w:val="00D6761B"/>
    <w:rsid w:val="00D75B09"/>
    <w:rsid w:val="00D75FDA"/>
    <w:rsid w:val="00D76E19"/>
    <w:rsid w:val="00D802B3"/>
    <w:rsid w:val="00D80C93"/>
    <w:rsid w:val="00D90DFC"/>
    <w:rsid w:val="00D95BC6"/>
    <w:rsid w:val="00D97DC8"/>
    <w:rsid w:val="00DA2755"/>
    <w:rsid w:val="00DA46AF"/>
    <w:rsid w:val="00DA57EE"/>
    <w:rsid w:val="00DA581F"/>
    <w:rsid w:val="00DA6269"/>
    <w:rsid w:val="00DB4CC1"/>
    <w:rsid w:val="00DC7FEA"/>
    <w:rsid w:val="00DD2101"/>
    <w:rsid w:val="00DD2ED5"/>
    <w:rsid w:val="00DD4686"/>
    <w:rsid w:val="00DD6EDC"/>
    <w:rsid w:val="00DE61AE"/>
    <w:rsid w:val="00DE64E4"/>
    <w:rsid w:val="00DE709E"/>
    <w:rsid w:val="00DF2D72"/>
    <w:rsid w:val="00DF599C"/>
    <w:rsid w:val="00DF77F5"/>
    <w:rsid w:val="00E079BA"/>
    <w:rsid w:val="00E10763"/>
    <w:rsid w:val="00E15276"/>
    <w:rsid w:val="00E27E8A"/>
    <w:rsid w:val="00E304C9"/>
    <w:rsid w:val="00E31DE2"/>
    <w:rsid w:val="00E32111"/>
    <w:rsid w:val="00E3293B"/>
    <w:rsid w:val="00E32F83"/>
    <w:rsid w:val="00E43659"/>
    <w:rsid w:val="00E44723"/>
    <w:rsid w:val="00E4498B"/>
    <w:rsid w:val="00E505E0"/>
    <w:rsid w:val="00E5141C"/>
    <w:rsid w:val="00E51F26"/>
    <w:rsid w:val="00E52343"/>
    <w:rsid w:val="00E5452E"/>
    <w:rsid w:val="00E729D4"/>
    <w:rsid w:val="00E81DA9"/>
    <w:rsid w:val="00E92F0F"/>
    <w:rsid w:val="00E945E2"/>
    <w:rsid w:val="00E959AF"/>
    <w:rsid w:val="00E95E3A"/>
    <w:rsid w:val="00EA13C7"/>
    <w:rsid w:val="00EB0379"/>
    <w:rsid w:val="00EB0950"/>
    <w:rsid w:val="00EB6011"/>
    <w:rsid w:val="00EC0F53"/>
    <w:rsid w:val="00EC6697"/>
    <w:rsid w:val="00ED082D"/>
    <w:rsid w:val="00ED2C89"/>
    <w:rsid w:val="00EE4052"/>
    <w:rsid w:val="00EE45C2"/>
    <w:rsid w:val="00EE511D"/>
    <w:rsid w:val="00EE73A1"/>
    <w:rsid w:val="00EE7A34"/>
    <w:rsid w:val="00EF1001"/>
    <w:rsid w:val="00EF4DF8"/>
    <w:rsid w:val="00EF78DF"/>
    <w:rsid w:val="00F238C1"/>
    <w:rsid w:val="00F30972"/>
    <w:rsid w:val="00F3401D"/>
    <w:rsid w:val="00F34459"/>
    <w:rsid w:val="00F36256"/>
    <w:rsid w:val="00F4568A"/>
    <w:rsid w:val="00F47EAB"/>
    <w:rsid w:val="00F54EE0"/>
    <w:rsid w:val="00F5512E"/>
    <w:rsid w:val="00F55DA8"/>
    <w:rsid w:val="00F560EC"/>
    <w:rsid w:val="00F677E6"/>
    <w:rsid w:val="00F67EF6"/>
    <w:rsid w:val="00F700FA"/>
    <w:rsid w:val="00F72E6A"/>
    <w:rsid w:val="00F76016"/>
    <w:rsid w:val="00F76A34"/>
    <w:rsid w:val="00F80393"/>
    <w:rsid w:val="00F80D8A"/>
    <w:rsid w:val="00F82C54"/>
    <w:rsid w:val="00F90575"/>
    <w:rsid w:val="00F96F65"/>
    <w:rsid w:val="00FA178A"/>
    <w:rsid w:val="00FA3050"/>
    <w:rsid w:val="00FA3AF0"/>
    <w:rsid w:val="00FA4353"/>
    <w:rsid w:val="00FB6E92"/>
    <w:rsid w:val="00FC3CC4"/>
    <w:rsid w:val="00FC4F30"/>
    <w:rsid w:val="00FD3B63"/>
    <w:rsid w:val="00FF3137"/>
    <w:rsid w:val="00FF57A4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D8F84"/>
  <w15:chartTrackingRefBased/>
  <w15:docId w15:val="{BCD0B67D-5090-3841-B666-5E19063E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54D"/>
    <w:pPr>
      <w:spacing w:after="200"/>
      <w:jc w:val="left"/>
    </w:pPr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6654D"/>
    <w:pPr>
      <w:widowControl w:val="0"/>
      <w:wordWrap w:val="0"/>
      <w:autoSpaceDE w:val="0"/>
      <w:autoSpaceDN w:val="0"/>
    </w:pPr>
    <w:rPr>
      <w:szCs w:val="22"/>
    </w:rPr>
  </w:style>
  <w:style w:type="paragraph" w:styleId="a4">
    <w:name w:val="Balloon Text"/>
    <w:basedOn w:val="a"/>
    <w:link w:val="Char"/>
    <w:uiPriority w:val="99"/>
    <w:semiHidden/>
    <w:unhideWhenUsed/>
    <w:rsid w:val="001B4FB4"/>
    <w:pPr>
      <w:spacing w:after="0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B4FB4"/>
    <w:rPr>
      <w:rFonts w:ascii="바탕" w:eastAsia="바탕"/>
      <w:kern w:val="0"/>
      <w:sz w:val="18"/>
      <w:szCs w:val="18"/>
      <w:lang w:eastAsia="en-US"/>
    </w:rPr>
  </w:style>
  <w:style w:type="character" w:styleId="a5">
    <w:name w:val="Placeholder Text"/>
    <w:basedOn w:val="a0"/>
    <w:uiPriority w:val="99"/>
    <w:semiHidden/>
    <w:rsid w:val="00A07CCE"/>
    <w:rPr>
      <w:color w:val="808080"/>
    </w:rPr>
  </w:style>
  <w:style w:type="paragraph" w:styleId="a6">
    <w:name w:val="List Paragraph"/>
    <w:basedOn w:val="a"/>
    <w:uiPriority w:val="34"/>
    <w:qFormat/>
    <w:rsid w:val="00690A1C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5726F"/>
    <w:rPr>
      <w:kern w:val="0"/>
      <w:sz w:val="24"/>
      <w:lang w:eastAsia="en-US"/>
    </w:rPr>
  </w:style>
  <w:style w:type="paragraph" w:styleId="a8">
    <w:name w:val="footer"/>
    <w:basedOn w:val="a"/>
    <w:link w:val="Char1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5726F"/>
    <w:rPr>
      <w:kern w:val="0"/>
      <w:sz w:val="24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F700FA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1732CD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1732CD"/>
    <w:rPr>
      <w:color w:val="605E5C"/>
      <w:shd w:val="clear" w:color="auto" w:fill="E1DFDD"/>
    </w:rPr>
  </w:style>
  <w:style w:type="paragraph" w:customStyle="1" w:styleId="ab">
    <w:name w:val="바탕글"/>
    <w:basedOn w:val="a"/>
    <w:rsid w:val="00913C61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character" w:customStyle="1" w:styleId="acopre1">
    <w:name w:val="acopre1"/>
    <w:basedOn w:val="a0"/>
    <w:rsid w:val="00913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E5632-B2E0-42EF-B35A-4CD2A317A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영찬</dc:creator>
  <cp:keywords/>
  <dc:description/>
  <cp:lastModifiedBy>Yeongchan Lee</cp:lastModifiedBy>
  <cp:revision>4</cp:revision>
  <cp:lastPrinted>2020-04-25T07:01:00Z</cp:lastPrinted>
  <dcterms:created xsi:type="dcterms:W3CDTF">2023-09-14T13:44:00Z</dcterms:created>
  <dcterms:modified xsi:type="dcterms:W3CDTF">2023-09-1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359eeda4b63514ac3d2cf08e716d77fcdad5e2f27d42c22897e20d4c23625</vt:lpwstr>
  </property>
</Properties>
</file>